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99"/>
        <w:tblW w:w="9350" w:type="dxa"/>
        <w:tblLook w:val="04A0" w:firstRow="1" w:lastRow="0" w:firstColumn="1" w:lastColumn="0" w:noHBand="0" w:noVBand="1"/>
      </w:tblPr>
      <w:tblGrid>
        <w:gridCol w:w="440"/>
        <w:gridCol w:w="998"/>
        <w:gridCol w:w="766"/>
        <w:gridCol w:w="764"/>
        <w:gridCol w:w="222"/>
        <w:gridCol w:w="440"/>
        <w:gridCol w:w="999"/>
        <w:gridCol w:w="766"/>
        <w:gridCol w:w="764"/>
        <w:gridCol w:w="222"/>
        <w:gridCol w:w="440"/>
        <w:gridCol w:w="999"/>
        <w:gridCol w:w="766"/>
        <w:gridCol w:w="764"/>
      </w:tblGrid>
      <w:tr w:rsidR="00B837A2" w:rsidRPr="00873600" w14:paraId="7F72109B" w14:textId="77777777" w:rsidTr="00B837A2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B69BB23" w14:textId="77777777" w:rsidR="00B837A2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  <w:p w14:paraId="723CEFCD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86D42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COVID-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43219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lu-Lik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2E0F9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F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558C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E97B253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10B85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COVID-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3C069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Flu-Lik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66D7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F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391F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53B2D22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F4725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COVID-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92F75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Flu-Lik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6D41" w14:textId="77777777" w:rsidR="00B837A2" w:rsidRPr="00873600" w:rsidRDefault="00B837A2" w:rsidP="00B83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000000"/>
              </w:rPr>
              <w:t>Flu</w:t>
            </w:r>
          </w:p>
        </w:tc>
      </w:tr>
      <w:tr w:rsidR="00B837A2" w:rsidRPr="00873600" w14:paraId="36A82D1E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5F3FAC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708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0878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677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3D6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2CCB92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88B6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8ADA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AEB8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B8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D4F7CE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B29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0A5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7BFD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B837A2" w:rsidRPr="00873600" w14:paraId="70915A6D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CD7BBC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BA00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6109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8577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307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88F527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886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F989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E4D5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1D6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37702F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96B9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39A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8AB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B837A2" w:rsidRPr="00873600" w14:paraId="1C2C339B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346F54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151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EDAD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288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5BE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F842BE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4F51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C3C3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EC5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23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9A09E4A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575E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932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22B8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B837A2" w:rsidRPr="00873600" w14:paraId="35F24E38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6C4942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7E8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2F3E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2D07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056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FFD30E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9409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CFA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EC2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E0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D74A9DA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4E75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BB19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0F0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B837A2" w:rsidRPr="00873600" w14:paraId="179B0DDD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BAF898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731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DC4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85BB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BBA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DF38BC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1AE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EB2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E26B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C1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7BC503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F301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CCD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BF2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B837A2" w:rsidRPr="00873600" w14:paraId="5341D761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26F859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4D56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CEC8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AB6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006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88096F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3AA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F20B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6A10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C11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50B506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FFA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7255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FA67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B837A2" w:rsidRPr="00873600" w14:paraId="7EC18D3A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FF08E4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E7B0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1A6F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EFDC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0B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777D16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8996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025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239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25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FD3C32A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2F52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2C8C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79A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B837A2" w:rsidRPr="00873600" w14:paraId="11172134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253F0D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45C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E721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7AB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48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07316F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19A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107A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A1F5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2B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3741FE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7BC7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6D1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884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B837A2" w:rsidRPr="00873600" w14:paraId="7C373E7F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F6182B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04A2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58F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6C84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A9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03DCFD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039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809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EA2B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82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73130F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631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CCB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598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B837A2" w:rsidRPr="00873600" w14:paraId="55313A66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E657FA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F0AB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A578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DDD5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AA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7B24D3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6E8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F21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7DC9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88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E214EE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CA81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87E3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453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B837A2" w:rsidRPr="00873600" w14:paraId="6C81FA5B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C9A2D7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F73A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328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F280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72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011394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F35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94FF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223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E13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0CD90A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283A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474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75B3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</w:tr>
      <w:tr w:rsidR="00B837A2" w:rsidRPr="00873600" w14:paraId="212F516F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16E758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DC9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9CE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889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D1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D7F9B0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2F5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2ECC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14FA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761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1B12CD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12D4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4124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15A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B837A2" w:rsidRPr="00873600" w14:paraId="7D2821BB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F53E30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0C8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B5D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5E8C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3B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1103A8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60A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0E02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43C6A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F3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4DE488F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27867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1FB30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05FA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B837A2" w:rsidRPr="00873600" w14:paraId="57889194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07A301F1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E298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C1BF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A09E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CD92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A9A394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071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12DAA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95A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A2D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B2E737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448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57B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214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B837A2" w:rsidRPr="00873600" w14:paraId="46431B5A" w14:textId="77777777" w:rsidTr="00B837A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D45BAE6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FE51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8863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E2BA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93D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56DF0A4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5A85B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90A9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288E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44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E8AB3EC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873600">
              <w:rPr>
                <w:rFonts w:ascii="Calibri" w:eastAsia="Times New Roman" w:hAnsi="Calibri" w:cs="Calibri"/>
                <w:b/>
                <w:bCs/>
                <w:color w:val="FFFFFF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6D68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2EE3E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BAF5" w14:textId="77777777" w:rsidR="00B837A2" w:rsidRPr="00873600" w:rsidRDefault="00B837A2" w:rsidP="00B83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73600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</w:tbl>
    <w:p w14:paraId="0ED53715" w14:textId="34D06896" w:rsidR="00CD40B7" w:rsidRDefault="007337AC" w:rsidP="00B837A2">
      <w:pPr>
        <w:spacing w:after="0" w:line="240" w:lineRule="auto"/>
        <w:rPr>
          <w:rFonts w:cstheme="minorHAnsi"/>
          <w:b/>
          <w:color w:val="333333"/>
        </w:rPr>
      </w:pPr>
      <w:r>
        <w:rPr>
          <w:b/>
          <w:bCs/>
        </w:rPr>
        <w:t xml:space="preserve">S1 </w:t>
      </w:r>
      <w:r w:rsidR="00B837A2" w:rsidRPr="005820C8">
        <w:rPr>
          <w:b/>
          <w:bCs/>
        </w:rPr>
        <w:t>T</w:t>
      </w:r>
      <w:r w:rsidR="004D25C3" w:rsidRPr="005820C8">
        <w:rPr>
          <w:b/>
          <w:bCs/>
        </w:rPr>
        <w:t>a</w:t>
      </w:r>
      <w:r w:rsidR="00B837A2" w:rsidRPr="005820C8">
        <w:rPr>
          <w:b/>
          <w:bCs/>
        </w:rPr>
        <w:t>ble</w:t>
      </w:r>
      <w:r w:rsidR="00B837A2">
        <w:t>.</w:t>
      </w:r>
      <w:r w:rsidR="00B837A2" w:rsidRPr="006860FF">
        <w:rPr>
          <w:rFonts w:cstheme="minorHAnsi"/>
          <w:b/>
          <w:color w:val="333333"/>
        </w:rPr>
        <w:t xml:space="preserve"> </w:t>
      </w:r>
      <w:r w:rsidR="00B837A2">
        <w:rPr>
          <w:rFonts w:cstheme="minorHAnsi"/>
          <w:b/>
          <w:color w:val="333333"/>
        </w:rPr>
        <w:t xml:space="preserve">Hypothetical </w:t>
      </w:r>
      <w:r w:rsidR="00B837A2" w:rsidRPr="006860FF">
        <w:rPr>
          <w:rFonts w:cstheme="minorHAnsi"/>
          <w:b/>
          <w:color w:val="333333"/>
        </w:rPr>
        <w:t xml:space="preserve">Scenarios for Prevalence of COVID-19, </w:t>
      </w:r>
      <w:r w:rsidR="00B837A2">
        <w:rPr>
          <w:rFonts w:cstheme="minorHAnsi"/>
          <w:b/>
          <w:color w:val="333333"/>
        </w:rPr>
        <w:t>Influenza</w:t>
      </w:r>
      <w:r w:rsidR="00B837A2" w:rsidRPr="006860FF">
        <w:rPr>
          <w:rFonts w:cstheme="minorHAnsi"/>
          <w:b/>
          <w:color w:val="333333"/>
        </w:rPr>
        <w:t xml:space="preserve">, and </w:t>
      </w:r>
      <w:r w:rsidR="00B837A2">
        <w:rPr>
          <w:rFonts w:cstheme="minorHAnsi"/>
          <w:b/>
          <w:color w:val="333333"/>
        </w:rPr>
        <w:t>Influenza-L</w:t>
      </w:r>
      <w:r w:rsidR="00B837A2" w:rsidRPr="006860FF">
        <w:rPr>
          <w:rFonts w:cstheme="minorHAnsi"/>
          <w:b/>
          <w:color w:val="333333"/>
        </w:rPr>
        <w:t>ike</w:t>
      </w:r>
      <w:r w:rsidR="00B837A2">
        <w:rPr>
          <w:rFonts w:cstheme="minorHAnsi"/>
          <w:b/>
          <w:color w:val="333333"/>
        </w:rPr>
        <w:t xml:space="preserve"> </w:t>
      </w:r>
      <w:r w:rsidR="00B837A2" w:rsidRPr="006860FF">
        <w:rPr>
          <w:rFonts w:cstheme="minorHAnsi"/>
          <w:b/>
          <w:color w:val="333333"/>
        </w:rPr>
        <w:t>Illness</w:t>
      </w:r>
    </w:p>
    <w:p w14:paraId="2C618857" w14:textId="77777777" w:rsidR="004D25C3" w:rsidRDefault="004D25C3" w:rsidP="00B837A2">
      <w:pPr>
        <w:spacing w:after="0" w:line="240" w:lineRule="auto"/>
        <w:rPr>
          <w:rFonts w:cstheme="minorHAnsi"/>
          <w:b/>
          <w:color w:val="333333"/>
        </w:rPr>
      </w:pPr>
    </w:p>
    <w:p w14:paraId="1A4A946C" w14:textId="77777777" w:rsidR="00BA1F16" w:rsidRDefault="00BA1F16" w:rsidP="00B837A2">
      <w:pPr>
        <w:spacing w:after="0" w:line="240" w:lineRule="auto"/>
        <w:rPr>
          <w:rFonts w:cstheme="minorHAnsi"/>
          <w:b/>
          <w:color w:val="333333"/>
        </w:rPr>
      </w:pPr>
    </w:p>
    <w:p w14:paraId="4A469B66" w14:textId="3A2CA104" w:rsidR="004D25C3" w:rsidRDefault="004D25C3" w:rsidP="00B837A2">
      <w:pPr>
        <w:spacing w:after="0" w:line="240" w:lineRule="auto"/>
        <w:rPr>
          <w:rFonts w:cstheme="minorHAnsi"/>
          <w:b/>
          <w:color w:val="333333"/>
        </w:rPr>
      </w:pPr>
    </w:p>
    <w:p w14:paraId="3816C413" w14:textId="77777777" w:rsidR="00A95E66" w:rsidRDefault="00A95E66" w:rsidP="00B837A2">
      <w:pPr>
        <w:spacing w:after="0" w:line="240" w:lineRule="auto"/>
        <w:rPr>
          <w:rFonts w:cstheme="minorHAnsi"/>
          <w:b/>
          <w:color w:val="333333"/>
          <w:u w:val="single"/>
        </w:rPr>
      </w:pPr>
    </w:p>
    <w:sectPr w:rsidR="00A95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A2"/>
    <w:rsid w:val="00021547"/>
    <w:rsid w:val="000F53C9"/>
    <w:rsid w:val="004801A5"/>
    <w:rsid w:val="004D25C3"/>
    <w:rsid w:val="005820C8"/>
    <w:rsid w:val="007337AC"/>
    <w:rsid w:val="00A6284D"/>
    <w:rsid w:val="00A95E66"/>
    <w:rsid w:val="00B837A2"/>
    <w:rsid w:val="00BA1F16"/>
    <w:rsid w:val="00C87965"/>
    <w:rsid w:val="00CD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2C57D"/>
  <w15:chartTrackingRefBased/>
  <w15:docId w15:val="{54C88BD6-5859-DA47-8578-7BA0B6783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7A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Guralnik</dc:creator>
  <cp:keywords/>
  <dc:description/>
  <cp:lastModifiedBy>Elina Guralnik</cp:lastModifiedBy>
  <cp:revision>3</cp:revision>
  <dcterms:created xsi:type="dcterms:W3CDTF">2022-05-28T21:26:00Z</dcterms:created>
  <dcterms:modified xsi:type="dcterms:W3CDTF">2022-05-28T22:25:00Z</dcterms:modified>
</cp:coreProperties>
</file>